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23"/>
        <w:gridCol w:w="8674"/>
      </w:tblGrid>
      <w:tr w:rsidR="00A9226B" w:rsidRPr="000F5B41" w14:paraId="7642E67C" w14:textId="77777777" w:rsidTr="008C488C">
        <w:trPr>
          <w:trHeight w:val="300"/>
        </w:trPr>
        <w:tc>
          <w:tcPr>
            <w:tcW w:w="960" w:type="dxa"/>
            <w:vMerge w:val="restart"/>
            <w:noWrap/>
          </w:tcPr>
          <w:p w14:paraId="787D8DE4" w14:textId="11F835FD" w:rsidR="00A9226B" w:rsidRPr="000F5B41" w:rsidRDefault="000F5B41" w:rsidP="00925971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Demographic questions</w:t>
            </w:r>
          </w:p>
        </w:tc>
        <w:tc>
          <w:tcPr>
            <w:tcW w:w="8674" w:type="dxa"/>
            <w:noWrap/>
          </w:tcPr>
          <w:p w14:paraId="03B9496F" w14:textId="3C1DF7A5" w:rsidR="00A9226B" w:rsidRPr="000F5B41" w:rsidRDefault="00A9226B" w:rsidP="00925971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Age</w:t>
            </w:r>
          </w:p>
        </w:tc>
      </w:tr>
      <w:tr w:rsidR="00A9226B" w:rsidRPr="000F5B41" w14:paraId="4977C05C" w14:textId="77777777" w:rsidTr="008C488C">
        <w:trPr>
          <w:trHeight w:val="300"/>
        </w:trPr>
        <w:tc>
          <w:tcPr>
            <w:tcW w:w="960" w:type="dxa"/>
            <w:vMerge/>
            <w:noWrap/>
          </w:tcPr>
          <w:p w14:paraId="55E9490D" w14:textId="1133D3FE" w:rsidR="00A9226B" w:rsidRPr="000F5B41" w:rsidRDefault="00A9226B" w:rsidP="0092597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74" w:type="dxa"/>
            <w:noWrap/>
          </w:tcPr>
          <w:p w14:paraId="71A45C59" w14:textId="0C586116" w:rsidR="00A9226B" w:rsidRPr="000F5B41" w:rsidRDefault="00A9226B" w:rsidP="00925971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Sex</w:t>
            </w:r>
          </w:p>
        </w:tc>
      </w:tr>
      <w:tr w:rsidR="00A9226B" w:rsidRPr="000F5B41" w14:paraId="70795FF8" w14:textId="77777777" w:rsidTr="008C488C">
        <w:trPr>
          <w:trHeight w:val="300"/>
        </w:trPr>
        <w:tc>
          <w:tcPr>
            <w:tcW w:w="960" w:type="dxa"/>
            <w:vMerge/>
            <w:noWrap/>
          </w:tcPr>
          <w:p w14:paraId="63FE961F" w14:textId="0C9411FA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74" w:type="dxa"/>
            <w:noWrap/>
          </w:tcPr>
          <w:p w14:paraId="38D22244" w14:textId="3585C77C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 xml:space="preserve">Service Provider  </w:t>
            </w:r>
          </w:p>
        </w:tc>
      </w:tr>
      <w:tr w:rsidR="00A9226B" w:rsidRPr="000F5B41" w14:paraId="3D9D282D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623FA4AE" w14:textId="683BC9A0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</w:t>
            </w:r>
          </w:p>
        </w:tc>
        <w:tc>
          <w:tcPr>
            <w:tcW w:w="8674" w:type="dxa"/>
            <w:noWrap/>
            <w:hideMark/>
          </w:tcPr>
          <w:p w14:paraId="3E9D8FA9" w14:textId="12041812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welcome received at the prosthetic and orthotic care provider center?</w:t>
            </w:r>
          </w:p>
        </w:tc>
      </w:tr>
      <w:tr w:rsidR="00A9226B" w:rsidRPr="000F5B41" w14:paraId="0A7AF245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511B21C2" w14:textId="652274E3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2</w:t>
            </w:r>
          </w:p>
        </w:tc>
        <w:tc>
          <w:tcPr>
            <w:tcW w:w="8674" w:type="dxa"/>
            <w:noWrap/>
            <w:hideMark/>
          </w:tcPr>
          <w:p w14:paraId="18EB0065" w14:textId="3FB5D7AB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waiting time until your next appointment at the prosthetic and orthotic care provider center?</w:t>
            </w:r>
          </w:p>
        </w:tc>
      </w:tr>
      <w:tr w:rsidR="00A9226B" w:rsidRPr="000F5B41" w14:paraId="601F7E7A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9ACF0CC" w14:textId="54065908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3</w:t>
            </w:r>
          </w:p>
        </w:tc>
        <w:tc>
          <w:tcPr>
            <w:tcW w:w="8674" w:type="dxa"/>
            <w:noWrap/>
            <w:hideMark/>
          </w:tcPr>
          <w:p w14:paraId="6A9E90A2" w14:textId="3504056C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level of privacy in the fitting rooms at the prosthetic and orthotic care provider center?</w:t>
            </w:r>
          </w:p>
        </w:tc>
      </w:tr>
      <w:tr w:rsidR="00A9226B" w:rsidRPr="000F5B41" w14:paraId="53915C5E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3343F02E" w14:textId="17B94BA9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4</w:t>
            </w:r>
          </w:p>
        </w:tc>
        <w:tc>
          <w:tcPr>
            <w:tcW w:w="8674" w:type="dxa"/>
            <w:noWrap/>
            <w:hideMark/>
          </w:tcPr>
          <w:p w14:paraId="5061D0BA" w14:textId="5F050A21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conference with medical doctor at the prosthetic and orthotic care provider center?</w:t>
            </w:r>
          </w:p>
        </w:tc>
      </w:tr>
      <w:tr w:rsidR="00A9226B" w:rsidRPr="000F5B41" w14:paraId="2953F5F4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0A91521A" w14:textId="011EB245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5</w:t>
            </w:r>
          </w:p>
        </w:tc>
        <w:tc>
          <w:tcPr>
            <w:tcW w:w="8674" w:type="dxa"/>
            <w:noWrap/>
            <w:hideMark/>
          </w:tcPr>
          <w:p w14:paraId="04075BA8" w14:textId="4A89B547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guidance provided on the usage and maintenance of your device at the prosthetic and orthotic care provider center?</w:t>
            </w:r>
          </w:p>
        </w:tc>
      </w:tr>
      <w:tr w:rsidR="00A9226B" w:rsidRPr="000F5B41" w14:paraId="53B76A94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150F54C8" w14:textId="37BC3BF2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6</w:t>
            </w:r>
          </w:p>
        </w:tc>
        <w:tc>
          <w:tcPr>
            <w:tcW w:w="8674" w:type="dxa"/>
            <w:noWrap/>
            <w:hideMark/>
          </w:tcPr>
          <w:p w14:paraId="0834268B" w14:textId="04CEBD16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level the attention and time allocated for questions and remarks at the prosthetic and orthotic care provider center?</w:t>
            </w:r>
          </w:p>
        </w:tc>
      </w:tr>
      <w:tr w:rsidR="00A9226B" w:rsidRPr="000F5B41" w14:paraId="47219939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3E807F91" w14:textId="029F0CCF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7</w:t>
            </w:r>
          </w:p>
        </w:tc>
        <w:tc>
          <w:tcPr>
            <w:tcW w:w="8674" w:type="dxa"/>
            <w:noWrap/>
            <w:hideMark/>
          </w:tcPr>
          <w:p w14:paraId="62AAA24F" w14:textId="669242AC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delivery time for the device at the prosthetic and orthotic care provider center?</w:t>
            </w:r>
          </w:p>
        </w:tc>
      </w:tr>
      <w:tr w:rsidR="00A9226B" w:rsidRPr="000F5B41" w14:paraId="1C3C281D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6F000874" w14:textId="66DE3978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8</w:t>
            </w:r>
          </w:p>
        </w:tc>
        <w:tc>
          <w:tcPr>
            <w:tcW w:w="8674" w:type="dxa"/>
            <w:noWrap/>
            <w:hideMark/>
          </w:tcPr>
          <w:p w14:paraId="6F5147CB" w14:textId="6E54678A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contacts with health insurance at the prosthetic and orthotic care provider center</w:t>
            </w:r>
          </w:p>
        </w:tc>
      </w:tr>
      <w:tr w:rsidR="00A9226B" w:rsidRPr="000F5B41" w14:paraId="7DD18816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4ADBB3A1" w14:textId="64E33178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9</w:t>
            </w:r>
          </w:p>
        </w:tc>
        <w:tc>
          <w:tcPr>
            <w:tcW w:w="8674" w:type="dxa"/>
            <w:noWrap/>
            <w:hideMark/>
          </w:tcPr>
          <w:p w14:paraId="6987122F" w14:textId="5CE68EE6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prosthetic and orthotic care provider center puts my interests first?</w:t>
            </w:r>
          </w:p>
        </w:tc>
      </w:tr>
      <w:tr w:rsidR="00A9226B" w:rsidRPr="000F5B41" w14:paraId="20F83A0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6A5EAD39" w14:textId="0AD07EBD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0</w:t>
            </w:r>
          </w:p>
        </w:tc>
        <w:tc>
          <w:tcPr>
            <w:tcW w:w="8674" w:type="dxa"/>
            <w:noWrap/>
            <w:hideMark/>
          </w:tcPr>
          <w:p w14:paraId="4D286003" w14:textId="1810AD34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prosthetic and orthotic care provider center is reachable by telephone?</w:t>
            </w:r>
          </w:p>
        </w:tc>
      </w:tr>
      <w:tr w:rsidR="00A9226B" w:rsidRPr="000F5B41" w14:paraId="4F74DFB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6DD78180" w14:textId="7E6217B1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1</w:t>
            </w:r>
          </w:p>
        </w:tc>
        <w:tc>
          <w:tcPr>
            <w:tcW w:w="8674" w:type="dxa"/>
            <w:noWrap/>
            <w:hideMark/>
          </w:tcPr>
          <w:p w14:paraId="7F8FEC9A" w14:textId="32D3E5B5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prosthetic and orthotic care provider center is reachable by means of public transport?</w:t>
            </w:r>
          </w:p>
        </w:tc>
      </w:tr>
      <w:tr w:rsidR="00A9226B" w:rsidRPr="000F5B41" w14:paraId="19AC9069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51B7F8A7" w14:textId="243F708B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2</w:t>
            </w:r>
          </w:p>
        </w:tc>
        <w:tc>
          <w:tcPr>
            <w:tcW w:w="8674" w:type="dxa"/>
            <w:noWrap/>
            <w:hideMark/>
          </w:tcPr>
          <w:p w14:paraId="19CAF1D7" w14:textId="2F6036DB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parking spaces at the prosthetic and orthotic care provider center?</w:t>
            </w:r>
          </w:p>
        </w:tc>
      </w:tr>
      <w:tr w:rsidR="00A9226B" w:rsidRPr="000F5B41" w14:paraId="0C5A9EFE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0C2CD4AE" w14:textId="512780BC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3</w:t>
            </w:r>
          </w:p>
        </w:tc>
        <w:tc>
          <w:tcPr>
            <w:tcW w:w="8674" w:type="dxa"/>
            <w:noWrap/>
            <w:hideMark/>
          </w:tcPr>
          <w:p w14:paraId="2EE7C418" w14:textId="5CA00F91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The waiting-rooms at the prosthetic and orthotic care provider center?</w:t>
            </w:r>
          </w:p>
        </w:tc>
      </w:tr>
      <w:tr w:rsidR="00A9226B" w:rsidRPr="000F5B41" w14:paraId="14D38FE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0B923AB0" w14:textId="705B2A27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4</w:t>
            </w:r>
          </w:p>
        </w:tc>
        <w:tc>
          <w:tcPr>
            <w:tcW w:w="8674" w:type="dxa"/>
            <w:noWrap/>
            <w:hideMark/>
          </w:tcPr>
          <w:p w14:paraId="03E21F33" w14:textId="351FA4C1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How would you rate the clarity of the communication you received from your Prosthetic and orthotic care provider center?</w:t>
            </w:r>
          </w:p>
        </w:tc>
      </w:tr>
      <w:tr w:rsidR="00A9226B" w:rsidRPr="000F5B41" w14:paraId="751CAC9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1344DA2E" w14:textId="17408FC8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5</w:t>
            </w:r>
          </w:p>
        </w:tc>
        <w:tc>
          <w:tcPr>
            <w:tcW w:w="8674" w:type="dxa"/>
            <w:noWrap/>
            <w:hideMark/>
          </w:tcPr>
          <w:p w14:paraId="5372C5D7" w14:textId="67B10148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Did your Prosthetic and orthotic care provider center listen to your concerns and answer your questions?</w:t>
            </w:r>
          </w:p>
        </w:tc>
      </w:tr>
      <w:tr w:rsidR="00A9226B" w:rsidRPr="000F5B41" w14:paraId="4DF6C45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6816BEE7" w14:textId="6BB9A8E2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FQ16</w:t>
            </w:r>
          </w:p>
        </w:tc>
        <w:tc>
          <w:tcPr>
            <w:tcW w:w="8674" w:type="dxa"/>
            <w:noWrap/>
            <w:hideMark/>
          </w:tcPr>
          <w:p w14:paraId="4BA682DA" w14:textId="2419917C" w:rsidR="00A9226B" w:rsidRPr="000F5B41" w:rsidRDefault="00A9226B" w:rsidP="00A9226B">
            <w:pPr>
              <w:rPr>
                <w:rFonts w:asciiTheme="majorBidi" w:hAnsiTheme="majorBidi" w:cstheme="majorBidi"/>
              </w:rPr>
            </w:pPr>
            <w:r w:rsidRPr="000F5B41">
              <w:rPr>
                <w:rFonts w:asciiTheme="majorBidi" w:hAnsiTheme="majorBidi" w:cstheme="majorBidi"/>
              </w:rPr>
              <w:t>Were you provided with adequate information about your device, including their purpose and potential side effects?</w:t>
            </w:r>
          </w:p>
        </w:tc>
      </w:tr>
      <w:tr w:rsidR="00A9226B" w:rsidRPr="000F5B41" w14:paraId="4573D42F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DE07276" w14:textId="34E8FFB5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1</w:t>
            </w:r>
          </w:p>
        </w:tc>
        <w:tc>
          <w:tcPr>
            <w:tcW w:w="8674" w:type="dxa"/>
            <w:noWrap/>
            <w:hideMark/>
          </w:tcPr>
          <w:p w14:paraId="1693F6E8" w14:textId="420C9024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information provided about the device at the prosthetic and orthotic care provider center?</w:t>
            </w:r>
          </w:p>
        </w:tc>
      </w:tr>
      <w:tr w:rsidR="00A9226B" w:rsidRPr="000F5B41" w14:paraId="32136422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079FE7DE" w14:textId="6B4AEDD3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2</w:t>
            </w:r>
          </w:p>
        </w:tc>
        <w:tc>
          <w:tcPr>
            <w:tcW w:w="8674" w:type="dxa"/>
            <w:noWrap/>
            <w:hideMark/>
          </w:tcPr>
          <w:p w14:paraId="1C8EEC7E" w14:textId="69F52191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our wishes regarding the cosmetics of your device have been met at the prosthetic and orthotic care provider center?</w:t>
            </w:r>
          </w:p>
        </w:tc>
      </w:tr>
      <w:tr w:rsidR="00A9226B" w:rsidRPr="000F5B41" w14:paraId="1EE6C4F3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CF53555" w14:textId="7AEF0660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3</w:t>
            </w:r>
          </w:p>
        </w:tc>
        <w:tc>
          <w:tcPr>
            <w:tcW w:w="8674" w:type="dxa"/>
            <w:noWrap/>
            <w:hideMark/>
          </w:tcPr>
          <w:p w14:paraId="560BD492" w14:textId="2AD0E791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prosthetic and orthotic care provider center gives me easy to put on prosthetics or orthotics.</w:t>
            </w:r>
          </w:p>
        </w:tc>
      </w:tr>
      <w:tr w:rsidR="00A9226B" w:rsidRPr="000F5B41" w14:paraId="20671E6C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161E64F0" w14:textId="7A672E40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4</w:t>
            </w:r>
          </w:p>
        </w:tc>
        <w:tc>
          <w:tcPr>
            <w:tcW w:w="8674" w:type="dxa"/>
            <w:noWrap/>
            <w:hideMark/>
          </w:tcPr>
          <w:p w14:paraId="271309AE" w14:textId="5B6D2EE8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prosthetic and orthotic care provider center gives me durable prosthetics or orthotics.</w:t>
            </w:r>
          </w:p>
        </w:tc>
      </w:tr>
      <w:tr w:rsidR="00A9226B" w:rsidRPr="000F5B41" w14:paraId="13E848BB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F06D047" w14:textId="65715B93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5</w:t>
            </w:r>
          </w:p>
        </w:tc>
        <w:tc>
          <w:tcPr>
            <w:tcW w:w="8674" w:type="dxa"/>
            <w:noWrap/>
            <w:hideMark/>
          </w:tcPr>
          <w:p w14:paraId="337112BA" w14:textId="50FE8B45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prosthetic and orthotic care provider center gives me Skin abrasion and irritation prosthetics or orthotics.</w:t>
            </w:r>
          </w:p>
        </w:tc>
      </w:tr>
      <w:tr w:rsidR="00A9226B" w:rsidRPr="000F5B41" w14:paraId="1415D30D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513AFBA2" w14:textId="6228CBBC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6</w:t>
            </w:r>
          </w:p>
        </w:tc>
        <w:tc>
          <w:tcPr>
            <w:tcW w:w="8674" w:type="dxa"/>
            <w:noWrap/>
            <w:hideMark/>
          </w:tcPr>
          <w:p w14:paraId="5ED45D8D" w14:textId="51172B9F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prosthetic and orthotic care provider center me pain free prosthetics or orthotics.</w:t>
            </w:r>
          </w:p>
        </w:tc>
      </w:tr>
      <w:tr w:rsidR="00A9226B" w:rsidRPr="000F5B41" w14:paraId="2B862772" w14:textId="77777777" w:rsidTr="008C488C">
        <w:trPr>
          <w:trHeight w:val="300"/>
        </w:trPr>
        <w:tc>
          <w:tcPr>
            <w:tcW w:w="960" w:type="dxa"/>
            <w:noWrap/>
          </w:tcPr>
          <w:p w14:paraId="54A2DEC8" w14:textId="3F6DE0DA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Q7</w:t>
            </w:r>
          </w:p>
        </w:tc>
        <w:tc>
          <w:tcPr>
            <w:tcW w:w="8674" w:type="dxa"/>
            <w:noWrap/>
          </w:tcPr>
          <w:p w14:paraId="07498BD5" w14:textId="36D968D2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re you provided with clear instructions on how to manage your device at home?</w:t>
            </w:r>
          </w:p>
        </w:tc>
      </w:tr>
      <w:tr w:rsidR="00A9226B" w:rsidRPr="000F5B41" w14:paraId="28953878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44E519F" w14:textId="77777777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1</w:t>
            </w:r>
          </w:p>
        </w:tc>
        <w:tc>
          <w:tcPr>
            <w:tcW w:w="8674" w:type="dxa"/>
            <w:noWrap/>
            <w:hideMark/>
          </w:tcPr>
          <w:p w14:paraId="6B9E0791" w14:textId="7DB9BB72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am satisfied with accessing Prosthetic and orthotic care provider center services</w:t>
            </w:r>
          </w:p>
        </w:tc>
      </w:tr>
      <w:tr w:rsidR="00A9226B" w:rsidRPr="000F5B41" w14:paraId="15C64CDA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7FA4118E" w14:textId="77777777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2</w:t>
            </w:r>
          </w:p>
        </w:tc>
        <w:tc>
          <w:tcPr>
            <w:tcW w:w="8674" w:type="dxa"/>
            <w:noWrap/>
            <w:hideMark/>
          </w:tcPr>
          <w:p w14:paraId="54427D1B" w14:textId="65149E44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am satisfied with the provided device.</w:t>
            </w:r>
          </w:p>
        </w:tc>
      </w:tr>
      <w:tr w:rsidR="00A9226B" w:rsidRPr="000F5B41" w14:paraId="7C28F00C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737F0B14" w14:textId="77777777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3</w:t>
            </w:r>
          </w:p>
        </w:tc>
        <w:tc>
          <w:tcPr>
            <w:tcW w:w="8674" w:type="dxa"/>
            <w:noWrap/>
            <w:hideMark/>
          </w:tcPr>
          <w:p w14:paraId="6BD8EDD5" w14:textId="69B87026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am satisfied with the consultations provided by the Prosthetic and orthotic care provider center staff.</w:t>
            </w:r>
          </w:p>
        </w:tc>
      </w:tr>
      <w:tr w:rsidR="00A9226B" w:rsidRPr="000F5B41" w14:paraId="77F92CB6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498DFD50" w14:textId="77777777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PS4</w:t>
            </w:r>
          </w:p>
        </w:tc>
        <w:tc>
          <w:tcPr>
            <w:tcW w:w="8674" w:type="dxa"/>
            <w:noWrap/>
            <w:hideMark/>
          </w:tcPr>
          <w:p w14:paraId="673BB0C4" w14:textId="465616FC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will revisit the Prosthetic and orthotic care provider center if I experience any other problem with device.</w:t>
            </w:r>
          </w:p>
        </w:tc>
      </w:tr>
      <w:tr w:rsidR="00A9226B" w:rsidRPr="000F5B41" w14:paraId="4FCADA9F" w14:textId="77777777" w:rsidTr="008C488C">
        <w:trPr>
          <w:trHeight w:val="300"/>
        </w:trPr>
        <w:tc>
          <w:tcPr>
            <w:tcW w:w="960" w:type="dxa"/>
            <w:noWrap/>
            <w:hideMark/>
          </w:tcPr>
          <w:p w14:paraId="2D353655" w14:textId="77777777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5</w:t>
            </w:r>
          </w:p>
        </w:tc>
        <w:tc>
          <w:tcPr>
            <w:tcW w:w="8674" w:type="dxa"/>
            <w:noWrap/>
            <w:hideMark/>
          </w:tcPr>
          <w:p w14:paraId="6D722A3A" w14:textId="2A6A0E01" w:rsidR="00A9226B" w:rsidRPr="000F5B41" w:rsidRDefault="00A9226B" w:rsidP="00A9226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F5B4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am satisfied with the continuity and movement within the Prosthetic and orthotic care provider center departments.</w:t>
            </w:r>
          </w:p>
        </w:tc>
      </w:tr>
    </w:tbl>
    <w:p w14:paraId="2DAE62A9" w14:textId="77777777" w:rsidR="005E0B93" w:rsidRDefault="005E0B93"/>
    <w:p w14:paraId="212EEF23" w14:textId="5605DF22" w:rsidR="004B4B0C" w:rsidRDefault="005A463F">
      <w:r w:rsidRPr="005A463F">
        <w:t>S1 Appendix. 28-item questionnaire used to assess functional quality (FQ), technical quality (TQ), and patient satisfaction (PS).</w:t>
      </w:r>
    </w:p>
    <w:sectPr w:rsidR="004B4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04"/>
    <w:rsid w:val="000B5804"/>
    <w:rsid w:val="000D4712"/>
    <w:rsid w:val="000F5B41"/>
    <w:rsid w:val="001A79EB"/>
    <w:rsid w:val="0021281B"/>
    <w:rsid w:val="002539A4"/>
    <w:rsid w:val="003400B1"/>
    <w:rsid w:val="003829E8"/>
    <w:rsid w:val="003A0F81"/>
    <w:rsid w:val="003B40A3"/>
    <w:rsid w:val="003E30AD"/>
    <w:rsid w:val="0044003E"/>
    <w:rsid w:val="00446731"/>
    <w:rsid w:val="00454575"/>
    <w:rsid w:val="00461A4C"/>
    <w:rsid w:val="00483083"/>
    <w:rsid w:val="004B4B0C"/>
    <w:rsid w:val="004C0D97"/>
    <w:rsid w:val="00562489"/>
    <w:rsid w:val="005A1DC5"/>
    <w:rsid w:val="005A463F"/>
    <w:rsid w:val="005A4B21"/>
    <w:rsid w:val="005A659A"/>
    <w:rsid w:val="005E081F"/>
    <w:rsid w:val="005E0B93"/>
    <w:rsid w:val="0061213D"/>
    <w:rsid w:val="00740A44"/>
    <w:rsid w:val="007440CC"/>
    <w:rsid w:val="007B65A9"/>
    <w:rsid w:val="008111A0"/>
    <w:rsid w:val="00822AE5"/>
    <w:rsid w:val="00842C16"/>
    <w:rsid w:val="00856DB7"/>
    <w:rsid w:val="00893FD9"/>
    <w:rsid w:val="008C488C"/>
    <w:rsid w:val="008D5541"/>
    <w:rsid w:val="00925971"/>
    <w:rsid w:val="009C680B"/>
    <w:rsid w:val="00A24417"/>
    <w:rsid w:val="00A3131D"/>
    <w:rsid w:val="00A9226B"/>
    <w:rsid w:val="00B51880"/>
    <w:rsid w:val="00B6558E"/>
    <w:rsid w:val="00CE5DED"/>
    <w:rsid w:val="00D06EE6"/>
    <w:rsid w:val="00D802F0"/>
    <w:rsid w:val="00E53935"/>
    <w:rsid w:val="00E976CD"/>
    <w:rsid w:val="00F228A9"/>
    <w:rsid w:val="00F25245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3B9EB"/>
  <w15:chartTrackingRefBased/>
  <w15:docId w15:val="{0470D198-96BC-4511-85B4-7AEE8760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Fatafta</dc:creator>
  <cp:keywords/>
  <dc:description/>
  <cp:lastModifiedBy>Mahmoud AlFatafta</cp:lastModifiedBy>
  <cp:revision>47</cp:revision>
  <dcterms:created xsi:type="dcterms:W3CDTF">2024-09-26T06:26:00Z</dcterms:created>
  <dcterms:modified xsi:type="dcterms:W3CDTF">2025-07-29T09:56:00Z</dcterms:modified>
</cp:coreProperties>
</file>